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33"/>
        <w:gridCol w:w="12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3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1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6-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6-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6-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 29-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33"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38-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bookmarkStart w:id="0" w:name="_GoBack"/>
            <w:bookmarkEnd w:id="0"/>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WQyZTIyNGNkODVjNGI0NTJiODA2YzZiMTZjNTI0NG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82B3E1F"/>
    <w:rsid w:val="4D286D7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89</Words>
  <Characters>5958</Characters>
  <Lines>49</Lines>
  <Paragraphs>14</Paragraphs>
  <TotalTime>1</TotalTime>
  <ScaleCrop>false</ScaleCrop>
  <LinksUpToDate>false</LinksUpToDate>
  <CharactersWithSpaces>6906</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federer</cp:lastModifiedBy>
  <cp:lastPrinted>2020-11-24T03:02:00Z</cp:lastPrinted>
  <dcterms:modified xsi:type="dcterms:W3CDTF">2023-05-13T14:07:3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1876252EDFA44A6B8A2FC028F937E5B</vt:lpwstr>
  </property>
</Properties>
</file>